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5325A" w14:textId="6447287C" w:rsidR="00E04D52" w:rsidRDefault="00D6508A" w:rsidP="00D6508A">
      <w:pPr>
        <w:jc w:val="center"/>
      </w:pPr>
      <w:r>
        <w:rPr>
          <w:rFonts w:ascii="Times New Roman" w:hAnsi="Times New Roman" w:cs="Times New Roman"/>
          <w:b/>
          <w:bCs/>
        </w:rPr>
        <w:t>S</w:t>
      </w:r>
      <w:r w:rsidRPr="00534EDC">
        <w:rPr>
          <w:rFonts w:ascii="Times New Roman" w:hAnsi="Times New Roman" w:cs="Times New Roman"/>
          <w:b/>
          <w:bCs/>
        </w:rPr>
        <w:t>upplementa</w:t>
      </w:r>
      <w:r w:rsidR="00105276">
        <w:rPr>
          <w:rFonts w:ascii="Times New Roman" w:hAnsi="Times New Roman" w:cs="Times New Roman"/>
          <w:b/>
          <w:bCs/>
        </w:rPr>
        <w:t>ry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table</w:t>
      </w:r>
      <w:r w:rsidR="009F29E1">
        <w:rPr>
          <w:rFonts w:ascii="Times New Roman" w:hAnsi="Times New Roman" w:cs="Times New Roman"/>
          <w:b/>
          <w:bCs/>
        </w:rPr>
        <w:t>s</w:t>
      </w:r>
    </w:p>
    <w:p w14:paraId="3E0C663E" w14:textId="1F971F03" w:rsidR="00D6508A" w:rsidRPr="001D34CF" w:rsidRDefault="00D6508A" w:rsidP="00D6508A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Pr="00534EDC">
        <w:rPr>
          <w:rFonts w:ascii="Times New Roman" w:hAnsi="Times New Roman" w:cs="Times New Roman"/>
          <w:b/>
          <w:bCs/>
        </w:rPr>
        <w:t>upplement</w:t>
      </w:r>
      <w:r w:rsidR="00105276">
        <w:rPr>
          <w:rFonts w:ascii="Times New Roman" w:hAnsi="Times New Roman" w:cs="Times New Roman"/>
          <w:b/>
          <w:bCs/>
        </w:rPr>
        <w:t>ary</w:t>
      </w:r>
      <w:r w:rsidRPr="00534EDC">
        <w:rPr>
          <w:rFonts w:ascii="Times New Roman" w:hAnsi="Times New Roman" w:cs="Times New Roman"/>
          <w:b/>
          <w:bCs/>
        </w:rPr>
        <w:t xml:space="preserve"> </w:t>
      </w:r>
      <w:r w:rsidRPr="00004D69">
        <w:rPr>
          <w:rFonts w:ascii="Times New Roman" w:hAnsi="Times New Roman" w:cs="Times New Roman"/>
          <w:b/>
          <w:bCs/>
        </w:rPr>
        <w:t>Table 1</w:t>
      </w:r>
      <w:r w:rsidRPr="001D34CF">
        <w:rPr>
          <w:rFonts w:ascii="Times New Roman" w:hAnsi="Times New Roman" w:cs="Times New Roman"/>
        </w:rPr>
        <w:t xml:space="preserve"> Primer sequences for RT-PC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86"/>
        <w:gridCol w:w="3470"/>
        <w:gridCol w:w="3550"/>
      </w:tblGrid>
      <w:tr w:rsidR="00D6508A" w:rsidRPr="00AA516B" w14:paraId="3EC7BC5B" w14:textId="77777777" w:rsidTr="00697987"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B3D26" w14:textId="77777777" w:rsidR="00D6508A" w:rsidRPr="00800F71" w:rsidRDefault="00D6508A" w:rsidP="0069798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0" w:name="_Hlk148789470"/>
            <w:r w:rsidRPr="00800F7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3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5D8D6" w14:textId="77777777" w:rsidR="00D6508A" w:rsidRPr="00800F71" w:rsidRDefault="00D6508A" w:rsidP="0069798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00F7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rward primer (5’→3’)</w:t>
            </w:r>
          </w:p>
        </w:tc>
        <w:tc>
          <w:tcPr>
            <w:tcW w:w="3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C514C" w14:textId="77777777" w:rsidR="00D6508A" w:rsidRPr="00800F71" w:rsidRDefault="00D6508A" w:rsidP="0069798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00F7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verse primer (5’ →3’)</w:t>
            </w:r>
          </w:p>
        </w:tc>
      </w:tr>
      <w:tr w:rsidR="00D6508A" w:rsidRPr="00AA516B" w14:paraId="36F3CCC6" w14:textId="77777777" w:rsidTr="00697987"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91D08B" w14:textId="77777777" w:rsidR="00D6508A" w:rsidRPr="00800F71" w:rsidRDefault="00D6508A" w:rsidP="006979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0F71">
              <w:rPr>
                <w:rFonts w:ascii="Times New Roman" w:hAnsi="Times New Roman" w:cs="Times New Roman"/>
                <w:sz w:val="22"/>
                <w:szCs w:val="22"/>
              </w:rPr>
              <w:t>LRPPRC</w:t>
            </w:r>
          </w:p>
        </w:tc>
        <w:tc>
          <w:tcPr>
            <w:tcW w:w="34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A2408" w14:textId="77777777" w:rsidR="00D6508A" w:rsidRPr="00800F71" w:rsidRDefault="00D6508A" w:rsidP="006979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0F71">
              <w:rPr>
                <w:rFonts w:ascii="Times New Roman" w:hAnsi="Times New Roman" w:cs="Times New Roman"/>
                <w:sz w:val="22"/>
                <w:szCs w:val="22"/>
              </w:rPr>
              <w:t>GACCCGCGCGTTGGC</w:t>
            </w:r>
          </w:p>
        </w:tc>
        <w:tc>
          <w:tcPr>
            <w:tcW w:w="35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54850" w14:textId="77777777" w:rsidR="00D6508A" w:rsidRPr="00800F71" w:rsidRDefault="00D6508A" w:rsidP="006979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0F71">
              <w:rPr>
                <w:rFonts w:ascii="Times New Roman" w:hAnsi="Times New Roman" w:cs="Times New Roman"/>
                <w:sz w:val="22"/>
                <w:szCs w:val="22"/>
              </w:rPr>
              <w:t>TCCCTTTTCTCAGCAACGATGG</w:t>
            </w:r>
          </w:p>
        </w:tc>
      </w:tr>
      <w:tr w:rsidR="00D6508A" w:rsidRPr="00AA516B" w14:paraId="0D9484DE" w14:textId="77777777" w:rsidTr="00697987"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203AC1D" w14:textId="77777777" w:rsidR="00D6508A" w:rsidRPr="00800F71" w:rsidRDefault="00D6508A" w:rsidP="006979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0F71">
              <w:rPr>
                <w:rFonts w:ascii="Times New Roman" w:hAnsi="Times New Roman" w:cs="Times New Roman"/>
                <w:sz w:val="22"/>
                <w:szCs w:val="22"/>
              </w:rPr>
              <w:t>SLC7A11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</w:tcPr>
          <w:p w14:paraId="21EE9965" w14:textId="77777777" w:rsidR="00D6508A" w:rsidRPr="00800F71" w:rsidRDefault="00D6508A" w:rsidP="006979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0F71">
              <w:rPr>
                <w:rFonts w:ascii="Times New Roman" w:hAnsi="Times New Roman" w:cs="Times New Roman"/>
                <w:sz w:val="22"/>
                <w:szCs w:val="22"/>
              </w:rPr>
              <w:t>ATATCCAGAACACGGGCA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14:paraId="597F8EC2" w14:textId="77777777" w:rsidR="00D6508A" w:rsidRPr="00800F71" w:rsidRDefault="00D6508A" w:rsidP="006979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0F71">
              <w:rPr>
                <w:rFonts w:ascii="Times New Roman" w:hAnsi="Times New Roman" w:cs="Times New Roman"/>
                <w:sz w:val="22"/>
                <w:szCs w:val="22"/>
              </w:rPr>
              <w:t>AGGGCTCCAAAAAGTGACAGT</w:t>
            </w:r>
          </w:p>
        </w:tc>
      </w:tr>
      <w:tr w:rsidR="00D6508A" w:rsidRPr="00AA516B" w14:paraId="62FDE45F" w14:textId="77777777" w:rsidTr="00697987"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5B9EAB4" w14:textId="77777777" w:rsidR="00D6508A" w:rsidRPr="00800F71" w:rsidRDefault="00D6508A" w:rsidP="006979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0F71">
              <w:rPr>
                <w:rFonts w:ascii="Times New Roman" w:hAnsi="Times New Roman" w:cs="Times New Roman"/>
                <w:sz w:val="22"/>
                <w:szCs w:val="22"/>
              </w:rPr>
              <w:t>MYH9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</w:tcPr>
          <w:p w14:paraId="186DBBC2" w14:textId="77777777" w:rsidR="00D6508A" w:rsidRPr="00800F71" w:rsidRDefault="00D6508A" w:rsidP="006979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0F71">
              <w:rPr>
                <w:rFonts w:ascii="Times New Roman" w:hAnsi="Times New Roman" w:cs="Times New Roman"/>
                <w:sz w:val="22"/>
                <w:szCs w:val="22"/>
              </w:rPr>
              <w:t>ATCTCGTGCTATCCGCCAAG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14:paraId="44C8B614" w14:textId="77777777" w:rsidR="00D6508A" w:rsidRPr="00800F71" w:rsidRDefault="00D6508A" w:rsidP="006979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0F71">
              <w:rPr>
                <w:rFonts w:ascii="Times New Roman" w:hAnsi="Times New Roman" w:cs="Times New Roman"/>
                <w:sz w:val="22"/>
                <w:szCs w:val="22"/>
              </w:rPr>
              <w:t>CGTTGGACAGGAAGCGGTAT</w:t>
            </w:r>
          </w:p>
        </w:tc>
      </w:tr>
      <w:tr w:rsidR="00D6508A" w:rsidRPr="00AA516B" w14:paraId="1FE4967F" w14:textId="77777777" w:rsidTr="00697987"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12EF8D0" w14:textId="77777777" w:rsidR="00D6508A" w:rsidRPr="00800F71" w:rsidRDefault="00D6508A" w:rsidP="006979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0F71">
              <w:rPr>
                <w:rFonts w:ascii="Times New Roman" w:hAnsi="Times New Roman" w:cs="Times New Roman"/>
                <w:sz w:val="22"/>
                <w:szCs w:val="22"/>
              </w:rPr>
              <w:t>NUBPL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</w:tcPr>
          <w:p w14:paraId="420C1768" w14:textId="77777777" w:rsidR="00D6508A" w:rsidRPr="00800F71" w:rsidRDefault="00D6508A" w:rsidP="006979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0F71">
              <w:rPr>
                <w:rFonts w:ascii="Times New Roman" w:hAnsi="Times New Roman" w:cs="Times New Roman"/>
                <w:sz w:val="22"/>
                <w:szCs w:val="22"/>
              </w:rPr>
              <w:t>GCCAGTTATTAGGCGCTGAG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14:paraId="64EAD46F" w14:textId="77777777" w:rsidR="00D6508A" w:rsidRPr="00800F71" w:rsidRDefault="00D6508A" w:rsidP="006979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0F71">
              <w:rPr>
                <w:rFonts w:ascii="Times New Roman" w:hAnsi="Times New Roman" w:cs="Times New Roman"/>
                <w:sz w:val="22"/>
                <w:szCs w:val="22"/>
              </w:rPr>
              <w:t>TCCAACACCACCCTTTCCAG</w:t>
            </w:r>
          </w:p>
        </w:tc>
      </w:tr>
      <w:tr w:rsidR="00D6508A" w:rsidRPr="00AA516B" w14:paraId="5AEC8AF2" w14:textId="77777777" w:rsidTr="00697987"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F6E3665" w14:textId="77777777" w:rsidR="00D6508A" w:rsidRPr="00800F71" w:rsidRDefault="00D6508A" w:rsidP="006979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0F71">
              <w:rPr>
                <w:rFonts w:ascii="Times New Roman" w:hAnsi="Times New Roman" w:cs="Times New Roman"/>
                <w:sz w:val="22"/>
                <w:szCs w:val="22"/>
              </w:rPr>
              <w:t>GYS1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</w:tcPr>
          <w:p w14:paraId="62297344" w14:textId="77777777" w:rsidR="00D6508A" w:rsidRPr="00800F71" w:rsidRDefault="00D6508A" w:rsidP="006979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0F71">
              <w:rPr>
                <w:rFonts w:ascii="Times New Roman" w:hAnsi="Times New Roman" w:cs="Times New Roman"/>
                <w:sz w:val="22"/>
                <w:szCs w:val="22"/>
              </w:rPr>
              <w:t>GTCTCTCTGTGTCCTCGCTTC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14:paraId="6B37E8D8" w14:textId="77777777" w:rsidR="00D6508A" w:rsidRPr="00800F71" w:rsidRDefault="00D6508A" w:rsidP="006979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0F71">
              <w:rPr>
                <w:rFonts w:ascii="Times New Roman" w:hAnsi="Times New Roman" w:cs="Times New Roman"/>
                <w:sz w:val="22"/>
                <w:szCs w:val="22"/>
              </w:rPr>
              <w:t>GTCACCTTCGCCTTCGTCTG</w:t>
            </w:r>
          </w:p>
        </w:tc>
      </w:tr>
      <w:tr w:rsidR="00D6508A" w:rsidRPr="00AA516B" w14:paraId="4CEC9ECB" w14:textId="77777777" w:rsidTr="00697987"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3F9B5615" w14:textId="77777777" w:rsidR="00D6508A" w:rsidRPr="00800F71" w:rsidRDefault="00D6508A" w:rsidP="006979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0F71">
              <w:rPr>
                <w:rFonts w:ascii="Times New Roman" w:hAnsi="Times New Roman" w:cs="Times New Roman"/>
                <w:sz w:val="22"/>
                <w:szCs w:val="22"/>
              </w:rPr>
              <w:t>GLUT1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</w:tcPr>
          <w:p w14:paraId="45423A3F" w14:textId="77777777" w:rsidR="00D6508A" w:rsidRPr="00800F71" w:rsidRDefault="00D6508A" w:rsidP="006979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0F71">
              <w:rPr>
                <w:rFonts w:ascii="Times New Roman" w:hAnsi="Times New Roman" w:cs="Times New Roman"/>
                <w:sz w:val="22"/>
                <w:szCs w:val="22"/>
              </w:rPr>
              <w:t>ATCATCGGTGTGTACTGCGG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14:paraId="18C15BD4" w14:textId="77777777" w:rsidR="00D6508A" w:rsidRPr="00800F71" w:rsidRDefault="00D6508A" w:rsidP="006979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0F71">
              <w:rPr>
                <w:rFonts w:ascii="Times New Roman" w:hAnsi="Times New Roman" w:cs="Times New Roman"/>
                <w:sz w:val="22"/>
                <w:szCs w:val="22"/>
              </w:rPr>
              <w:t>AGCCAAACACCTGGGCAATA</w:t>
            </w:r>
          </w:p>
        </w:tc>
      </w:tr>
      <w:tr w:rsidR="00D6508A" w:rsidRPr="00AA516B" w14:paraId="24184253" w14:textId="77777777" w:rsidTr="00697987">
        <w:tc>
          <w:tcPr>
            <w:tcW w:w="1286" w:type="dxa"/>
            <w:tcBorders>
              <w:top w:val="nil"/>
              <w:left w:val="nil"/>
              <w:right w:val="nil"/>
            </w:tcBorders>
          </w:tcPr>
          <w:p w14:paraId="2C94B63A" w14:textId="77777777" w:rsidR="00D6508A" w:rsidRPr="00800F71" w:rsidRDefault="00D6508A" w:rsidP="006979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0F71">
              <w:rPr>
                <w:rFonts w:ascii="Times New Roman" w:hAnsi="Times New Roman" w:cs="Times New Roman"/>
                <w:sz w:val="22"/>
                <w:szCs w:val="22"/>
              </w:rPr>
              <w:t>GAPDH</w:t>
            </w:r>
          </w:p>
        </w:tc>
        <w:tc>
          <w:tcPr>
            <w:tcW w:w="3470" w:type="dxa"/>
            <w:tcBorders>
              <w:top w:val="nil"/>
              <w:left w:val="nil"/>
              <w:right w:val="nil"/>
            </w:tcBorders>
          </w:tcPr>
          <w:p w14:paraId="601F98CC" w14:textId="77777777" w:rsidR="00D6508A" w:rsidRPr="00800F71" w:rsidRDefault="00D6508A" w:rsidP="006979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0F71">
              <w:rPr>
                <w:rFonts w:ascii="Times New Roman" w:hAnsi="Times New Roman" w:cs="Times New Roman"/>
                <w:sz w:val="22"/>
                <w:szCs w:val="22"/>
              </w:rPr>
              <w:t>TGTCTCCTGCGACTTCAACA</w:t>
            </w:r>
          </w:p>
        </w:tc>
        <w:tc>
          <w:tcPr>
            <w:tcW w:w="3550" w:type="dxa"/>
            <w:tcBorders>
              <w:top w:val="nil"/>
              <w:left w:val="nil"/>
              <w:right w:val="nil"/>
            </w:tcBorders>
          </w:tcPr>
          <w:p w14:paraId="3735C01F" w14:textId="77777777" w:rsidR="00D6508A" w:rsidRPr="00800F71" w:rsidRDefault="00D6508A" w:rsidP="006979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0F71">
              <w:rPr>
                <w:rFonts w:ascii="Times New Roman" w:hAnsi="Times New Roman" w:cs="Times New Roman"/>
                <w:sz w:val="22"/>
                <w:szCs w:val="22"/>
              </w:rPr>
              <w:t>GGTGGTCCAGGGTTTCTTACT</w:t>
            </w:r>
          </w:p>
        </w:tc>
      </w:tr>
      <w:bookmarkEnd w:id="0"/>
    </w:tbl>
    <w:p w14:paraId="26C065C1" w14:textId="77777777" w:rsidR="00D6508A" w:rsidRDefault="00D6508A"/>
    <w:p w14:paraId="5A238990" w14:textId="46E1DFCF" w:rsidR="00915D50" w:rsidRDefault="00915D50" w:rsidP="00915D50">
      <w:pPr>
        <w:spacing w:line="480" w:lineRule="auto"/>
        <w:jc w:val="center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b/>
          <w:bCs/>
        </w:rPr>
        <w:t>S</w:t>
      </w:r>
      <w:r w:rsidRPr="00C7568E">
        <w:rPr>
          <w:rFonts w:ascii="Times New Roman" w:eastAsia="宋体" w:hAnsi="Times New Roman" w:cs="Times New Roman" w:hint="eastAsia"/>
          <w:b/>
          <w:bCs/>
        </w:rPr>
        <w:t>upp</w:t>
      </w:r>
      <w:r w:rsidRPr="00C7568E">
        <w:rPr>
          <w:rFonts w:ascii="Times New Roman" w:eastAsia="宋体" w:hAnsi="Times New Roman" w:cs="Times New Roman"/>
          <w:b/>
          <w:bCs/>
        </w:rPr>
        <w:t>lementa</w:t>
      </w:r>
      <w:r w:rsidR="00105276">
        <w:rPr>
          <w:rFonts w:ascii="Times New Roman" w:eastAsia="宋体" w:hAnsi="Times New Roman" w:cs="Times New Roman"/>
          <w:b/>
          <w:bCs/>
        </w:rPr>
        <w:t>ry</w:t>
      </w:r>
      <w:r>
        <w:rPr>
          <w:rFonts w:ascii="Times New Roman" w:eastAsia="宋体" w:hAnsi="Times New Roman" w:cs="Times New Roman"/>
        </w:rPr>
        <w:t xml:space="preserve"> </w:t>
      </w:r>
      <w:r w:rsidRPr="00E82C11">
        <w:rPr>
          <w:rFonts w:ascii="Times New Roman" w:eastAsia="宋体" w:hAnsi="Times New Roman" w:cs="Times New Roman"/>
          <w:b/>
          <w:bCs/>
          <w:sz w:val="22"/>
        </w:rPr>
        <w:t>Table 2</w:t>
      </w:r>
      <w:r w:rsidRPr="003B5E21">
        <w:rPr>
          <w:rFonts w:ascii="Times New Roman" w:eastAsia="宋体" w:hAnsi="Times New Roman" w:cs="Times New Roman"/>
          <w:sz w:val="22"/>
        </w:rPr>
        <w:t xml:space="preserve"> Sepsis datasets information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717"/>
        <w:gridCol w:w="2194"/>
        <w:gridCol w:w="2151"/>
      </w:tblGrid>
      <w:tr w:rsidR="00915D50" w:rsidRPr="00F126E9" w14:paraId="3692CF3F" w14:textId="77777777" w:rsidTr="00697987">
        <w:trPr>
          <w:jc w:val="center"/>
        </w:trPr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13D0B" w14:textId="77777777" w:rsidR="00915D50" w:rsidRPr="00F126E9" w:rsidRDefault="00915D50" w:rsidP="006979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26E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GEO accession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F9FC5" w14:textId="77777777" w:rsidR="00915D50" w:rsidRPr="00F126E9" w:rsidRDefault="00915D50" w:rsidP="006979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26E9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511B10" w14:textId="77777777" w:rsidR="00915D50" w:rsidRPr="0061305D" w:rsidRDefault="00915D50" w:rsidP="006979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305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umber of samples</w:t>
            </w:r>
          </w:p>
          <w:p w14:paraId="18880E21" w14:textId="77777777" w:rsidR="00915D50" w:rsidRPr="00F126E9" w:rsidRDefault="00915D50" w:rsidP="006979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6E9">
              <w:rPr>
                <w:rFonts w:ascii="Times New Roman" w:hAnsi="Times New Roman" w:cs="Times New Roman"/>
                <w:sz w:val="22"/>
                <w:szCs w:val="22"/>
              </w:rPr>
              <w:t>(sepsis/control)</w:t>
            </w:r>
          </w:p>
        </w:tc>
      </w:tr>
      <w:tr w:rsidR="00915D50" w:rsidRPr="00F126E9" w14:paraId="5FCA5543" w14:textId="77777777" w:rsidTr="00697987">
        <w:trPr>
          <w:jc w:val="center"/>
        </w:trPr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573C3" w14:textId="77777777" w:rsidR="00915D50" w:rsidRPr="00F126E9" w:rsidRDefault="00915D50" w:rsidP="006979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6E9">
              <w:rPr>
                <w:rFonts w:ascii="Times New Roman" w:eastAsia="宋体" w:hAnsi="Times New Roman" w:cs="Times New Roman"/>
                <w:sz w:val="22"/>
                <w:szCs w:val="22"/>
              </w:rPr>
              <w:t>GSE28750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D6CB71" w14:textId="77777777" w:rsidR="00915D50" w:rsidRPr="00F126E9" w:rsidRDefault="00915D50" w:rsidP="006979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6E9">
              <w:rPr>
                <w:rFonts w:ascii="Times New Roman" w:eastAsia="宋体" w:hAnsi="Times New Roman" w:cs="Times New Roman"/>
                <w:sz w:val="22"/>
                <w:szCs w:val="22"/>
              </w:rPr>
              <w:t>homo sapien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479275" w14:textId="77777777" w:rsidR="00915D50" w:rsidRPr="00F126E9" w:rsidRDefault="00915D50" w:rsidP="006979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6E9">
              <w:rPr>
                <w:rFonts w:ascii="Times New Roman" w:eastAsia="宋体" w:hAnsi="Times New Roman" w:cs="Times New Roman"/>
                <w:sz w:val="22"/>
                <w:szCs w:val="22"/>
              </w:rPr>
              <w:t>10/20</w:t>
            </w:r>
          </w:p>
        </w:tc>
      </w:tr>
      <w:tr w:rsidR="00915D50" w:rsidRPr="00F126E9" w14:paraId="43ADECC3" w14:textId="77777777" w:rsidTr="00697987">
        <w:trPr>
          <w:jc w:val="center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035E578" w14:textId="77777777" w:rsidR="00915D50" w:rsidRPr="00F126E9" w:rsidRDefault="00915D50" w:rsidP="006979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6E9">
              <w:rPr>
                <w:rFonts w:ascii="Times New Roman" w:eastAsia="宋体" w:hAnsi="Times New Roman" w:cs="Times New Roman"/>
                <w:sz w:val="22"/>
                <w:szCs w:val="22"/>
              </w:rPr>
              <w:t>GSE57065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5EB12FA4" w14:textId="77777777" w:rsidR="00915D50" w:rsidRPr="00F126E9" w:rsidRDefault="00915D50" w:rsidP="006979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6E9">
              <w:rPr>
                <w:rFonts w:ascii="Times New Roman" w:eastAsia="宋体" w:hAnsi="Times New Roman" w:cs="Times New Roman"/>
                <w:sz w:val="22"/>
                <w:szCs w:val="22"/>
              </w:rPr>
              <w:t>homo sapien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4E7D9AF1" w14:textId="77777777" w:rsidR="00915D50" w:rsidRPr="00F126E9" w:rsidRDefault="00915D50" w:rsidP="006979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6E9">
              <w:rPr>
                <w:rFonts w:ascii="Times New Roman" w:eastAsia="宋体" w:hAnsi="Times New Roman" w:cs="Times New Roman"/>
                <w:sz w:val="22"/>
                <w:szCs w:val="22"/>
              </w:rPr>
              <w:t>28/25</w:t>
            </w:r>
          </w:p>
        </w:tc>
      </w:tr>
      <w:tr w:rsidR="00915D50" w:rsidRPr="00F126E9" w14:paraId="42FD07F2" w14:textId="77777777" w:rsidTr="00697987">
        <w:trPr>
          <w:jc w:val="center"/>
        </w:trPr>
        <w:tc>
          <w:tcPr>
            <w:tcW w:w="1717" w:type="dxa"/>
            <w:tcBorders>
              <w:top w:val="nil"/>
              <w:left w:val="nil"/>
              <w:right w:val="nil"/>
            </w:tcBorders>
          </w:tcPr>
          <w:p w14:paraId="0260CD2F" w14:textId="77777777" w:rsidR="00915D50" w:rsidRPr="00F126E9" w:rsidRDefault="00915D50" w:rsidP="006979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6E9">
              <w:rPr>
                <w:rFonts w:ascii="Times New Roman" w:eastAsia="宋体" w:hAnsi="Times New Roman" w:cs="Times New Roman"/>
                <w:sz w:val="22"/>
                <w:szCs w:val="22"/>
              </w:rPr>
              <w:t>GSE95233</w:t>
            </w:r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</w:tcPr>
          <w:p w14:paraId="56AC3D78" w14:textId="77777777" w:rsidR="00915D50" w:rsidRPr="00F126E9" w:rsidRDefault="00915D50" w:rsidP="006979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6E9">
              <w:rPr>
                <w:rFonts w:ascii="Times New Roman" w:eastAsia="宋体" w:hAnsi="Times New Roman" w:cs="Times New Roman"/>
                <w:sz w:val="22"/>
                <w:szCs w:val="22"/>
              </w:rPr>
              <w:t>homo sapien</w:t>
            </w:r>
          </w:p>
        </w:tc>
        <w:tc>
          <w:tcPr>
            <w:tcW w:w="2151" w:type="dxa"/>
            <w:tcBorders>
              <w:top w:val="nil"/>
              <w:left w:val="nil"/>
              <w:right w:val="nil"/>
            </w:tcBorders>
          </w:tcPr>
          <w:p w14:paraId="28BF03AF" w14:textId="77777777" w:rsidR="00915D50" w:rsidRPr="00F126E9" w:rsidRDefault="00915D50" w:rsidP="006979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26E9">
              <w:rPr>
                <w:rFonts w:ascii="Times New Roman" w:eastAsia="宋体" w:hAnsi="Times New Roman" w:cs="Times New Roman"/>
                <w:sz w:val="22"/>
                <w:szCs w:val="22"/>
              </w:rPr>
              <w:t>51/22</w:t>
            </w:r>
          </w:p>
        </w:tc>
      </w:tr>
    </w:tbl>
    <w:p w14:paraId="7D7DB206" w14:textId="77777777" w:rsidR="00915D50" w:rsidRDefault="00915D50"/>
    <w:p w14:paraId="478645D5" w14:textId="39884392" w:rsidR="003B3EB7" w:rsidRPr="003B5E21" w:rsidRDefault="00105276" w:rsidP="003B3EB7">
      <w:pPr>
        <w:spacing w:line="480" w:lineRule="auto"/>
        <w:ind w:firstLineChars="100" w:firstLine="211"/>
        <w:jc w:val="center"/>
        <w:rPr>
          <w:rFonts w:ascii="Times New Roman" w:eastAsia="宋体" w:hAnsi="Times New Roman" w:cs="Times New Roman"/>
        </w:rPr>
      </w:pPr>
      <w:r w:rsidRPr="00105276">
        <w:rPr>
          <w:rFonts w:ascii="Times New Roman" w:eastAsia="宋体" w:hAnsi="Times New Roman" w:cs="Times New Roman"/>
          <w:b/>
          <w:bCs/>
        </w:rPr>
        <w:t>Supplementary</w:t>
      </w:r>
      <w:r w:rsidR="003B3EB7" w:rsidRPr="00354ADC">
        <w:rPr>
          <w:rFonts w:ascii="Times New Roman" w:eastAsia="宋体" w:hAnsi="Times New Roman" w:cs="Times New Roman"/>
          <w:b/>
          <w:bCs/>
        </w:rPr>
        <w:t xml:space="preserve"> </w:t>
      </w:r>
      <w:r w:rsidR="003B3EB7" w:rsidRPr="00354ADC">
        <w:rPr>
          <w:rFonts w:ascii="Times New Roman" w:eastAsia="宋体" w:hAnsi="Times New Roman" w:cs="Times New Roman"/>
          <w:b/>
          <w:bCs/>
        </w:rPr>
        <w:t>Table 3</w:t>
      </w:r>
      <w:r w:rsidR="003B3EB7" w:rsidRPr="003B5E21">
        <w:rPr>
          <w:rFonts w:ascii="Times New Roman" w:eastAsia="宋体" w:hAnsi="Times New Roman" w:cs="Times New Roman"/>
        </w:rPr>
        <w:t xml:space="preserve"> DEGs between disulfidptosis cluster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850"/>
        <w:gridCol w:w="709"/>
        <w:gridCol w:w="709"/>
        <w:gridCol w:w="709"/>
        <w:gridCol w:w="848"/>
        <w:gridCol w:w="845"/>
        <w:gridCol w:w="828"/>
        <w:gridCol w:w="823"/>
      </w:tblGrid>
      <w:tr w:rsidR="003B3EB7" w:rsidRPr="003B5E21" w14:paraId="6506600A" w14:textId="77777777" w:rsidTr="00697987"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0531E788" w14:textId="77777777" w:rsidR="003B3EB7" w:rsidRPr="003B5E21" w:rsidRDefault="003B3EB7" w:rsidP="00697987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3B5E21">
              <w:rPr>
                <w:rFonts w:ascii="Times New Roman" w:eastAsia="宋体" w:hAnsi="Times New Roman" w:cs="Times New Roman"/>
                <w:sz w:val="13"/>
                <w:szCs w:val="16"/>
              </w:rPr>
              <w:t>RP11-389C8.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68BF624" w14:textId="77777777" w:rsidR="003B3EB7" w:rsidRPr="003B5E21" w:rsidRDefault="003B3EB7" w:rsidP="00697987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3B5E21">
              <w:rPr>
                <w:rFonts w:ascii="Times New Roman" w:eastAsia="宋体" w:hAnsi="Times New Roman" w:cs="Times New Roman"/>
                <w:sz w:val="13"/>
                <w:szCs w:val="16"/>
              </w:rPr>
              <w:t>SFXN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26EA397" w14:textId="77777777" w:rsidR="003B3EB7" w:rsidRPr="003B5E21" w:rsidRDefault="003B3EB7" w:rsidP="00697987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3B5E21">
              <w:rPr>
                <w:rFonts w:ascii="Times New Roman" w:eastAsia="宋体" w:hAnsi="Times New Roman" w:cs="Times New Roman"/>
                <w:sz w:val="13"/>
                <w:szCs w:val="16"/>
              </w:rPr>
              <w:t>HBD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9868989" w14:textId="77777777" w:rsidR="003B3EB7" w:rsidRPr="003B5E21" w:rsidRDefault="003B3EB7" w:rsidP="00697987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3B5E21">
              <w:rPr>
                <w:rFonts w:ascii="Times New Roman" w:eastAsia="宋体" w:hAnsi="Times New Roman" w:cs="Times New Roman"/>
                <w:sz w:val="13"/>
                <w:szCs w:val="16"/>
              </w:rPr>
              <w:t>DAAM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95710A9" w14:textId="77777777" w:rsidR="003B3EB7" w:rsidRPr="003B5E21" w:rsidRDefault="003B3EB7" w:rsidP="00697987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3B5E21">
              <w:rPr>
                <w:rFonts w:ascii="Times New Roman" w:eastAsia="宋体" w:hAnsi="Times New Roman" w:cs="Times New Roman"/>
                <w:sz w:val="13"/>
                <w:szCs w:val="16"/>
              </w:rPr>
              <w:t>MMP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C26C63C" w14:textId="77777777" w:rsidR="003B3EB7" w:rsidRPr="003B5E21" w:rsidRDefault="003B3EB7" w:rsidP="00697987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3B5E21">
              <w:rPr>
                <w:rFonts w:ascii="Times New Roman" w:eastAsia="宋体" w:hAnsi="Times New Roman" w:cs="Times New Roman"/>
                <w:sz w:val="13"/>
                <w:szCs w:val="16"/>
              </w:rPr>
              <w:t>SLC51A</w:t>
            </w: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</w:tcPr>
          <w:p w14:paraId="268FD765" w14:textId="77777777" w:rsidR="003B3EB7" w:rsidRPr="003B5E21" w:rsidRDefault="003B3EB7" w:rsidP="00697987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3B5E21">
              <w:rPr>
                <w:rFonts w:ascii="Times New Roman" w:eastAsia="宋体" w:hAnsi="Times New Roman" w:cs="Times New Roman"/>
                <w:sz w:val="13"/>
                <w:szCs w:val="16"/>
              </w:rPr>
              <w:t>GYPB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14:paraId="7747113C" w14:textId="77777777" w:rsidR="003B3EB7" w:rsidRPr="003B5E21" w:rsidRDefault="003B3EB7" w:rsidP="00697987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3B5E21">
              <w:rPr>
                <w:rFonts w:ascii="Times New Roman" w:eastAsia="宋体" w:hAnsi="Times New Roman" w:cs="Times New Roman"/>
                <w:sz w:val="13"/>
                <w:szCs w:val="16"/>
              </w:rPr>
              <w:t>CEP55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</w:tcPr>
          <w:p w14:paraId="7C6D18F0" w14:textId="77777777" w:rsidR="003B3EB7" w:rsidRPr="003B5E21" w:rsidRDefault="003B3EB7" w:rsidP="00697987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3B5E21">
              <w:rPr>
                <w:rFonts w:ascii="Times New Roman" w:eastAsia="宋体" w:hAnsi="Times New Roman" w:cs="Times New Roman"/>
                <w:sz w:val="13"/>
                <w:szCs w:val="16"/>
              </w:rPr>
              <w:t>SLC14A1</w:t>
            </w:r>
          </w:p>
        </w:tc>
        <w:tc>
          <w:tcPr>
            <w:tcW w:w="823" w:type="dxa"/>
            <w:tcBorders>
              <w:top w:val="single" w:sz="4" w:space="0" w:color="auto"/>
              <w:bottom w:val="nil"/>
            </w:tcBorders>
          </w:tcPr>
          <w:p w14:paraId="0062AFFE" w14:textId="77777777" w:rsidR="003B3EB7" w:rsidRPr="003B5E21" w:rsidRDefault="003B3EB7" w:rsidP="00697987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3B5E21">
              <w:rPr>
                <w:rFonts w:ascii="Times New Roman" w:eastAsia="宋体" w:hAnsi="Times New Roman" w:cs="Times New Roman"/>
                <w:sz w:val="13"/>
                <w:szCs w:val="16"/>
              </w:rPr>
              <w:t>OLFM4</w:t>
            </w:r>
          </w:p>
        </w:tc>
      </w:tr>
      <w:tr w:rsidR="003B3EB7" w:rsidRPr="003B5E21" w14:paraId="5E155BCB" w14:textId="77777777" w:rsidTr="00697987">
        <w:tc>
          <w:tcPr>
            <w:tcW w:w="993" w:type="dxa"/>
            <w:tcBorders>
              <w:top w:val="nil"/>
              <w:bottom w:val="nil"/>
            </w:tcBorders>
          </w:tcPr>
          <w:p w14:paraId="409F4563" w14:textId="77777777" w:rsidR="003B3EB7" w:rsidRPr="003B5E21" w:rsidRDefault="003B3EB7" w:rsidP="00697987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3B5E21">
              <w:rPr>
                <w:rFonts w:ascii="Times New Roman" w:eastAsia="宋体" w:hAnsi="Times New Roman" w:cs="Times New Roman"/>
                <w:sz w:val="13"/>
                <w:szCs w:val="16"/>
              </w:rPr>
              <w:t>RET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35C274" w14:textId="77777777" w:rsidR="003B3EB7" w:rsidRPr="003B5E21" w:rsidRDefault="003B3EB7" w:rsidP="00697987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3B5E21">
              <w:rPr>
                <w:rFonts w:ascii="Times New Roman" w:eastAsia="宋体" w:hAnsi="Times New Roman" w:cs="Times New Roman"/>
                <w:sz w:val="13"/>
                <w:szCs w:val="16"/>
              </w:rPr>
              <w:t>MS4A4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E71ADA9" w14:textId="77777777" w:rsidR="003B3EB7" w:rsidRPr="003B5E21" w:rsidRDefault="003B3EB7" w:rsidP="00697987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3B5E21">
              <w:rPr>
                <w:rFonts w:ascii="Times New Roman" w:eastAsia="宋体" w:hAnsi="Times New Roman" w:cs="Times New Roman"/>
                <w:sz w:val="13"/>
                <w:szCs w:val="16"/>
              </w:rPr>
              <w:t>AGL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A201E36" w14:textId="77777777" w:rsidR="003B3EB7" w:rsidRPr="003B5E21" w:rsidRDefault="003B3EB7" w:rsidP="00697987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3B5E21">
              <w:rPr>
                <w:rFonts w:ascii="Times New Roman" w:eastAsia="宋体" w:hAnsi="Times New Roman" w:cs="Times New Roman"/>
                <w:sz w:val="13"/>
                <w:szCs w:val="16"/>
              </w:rPr>
              <w:t>MM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D33D415" w14:textId="77777777" w:rsidR="003B3EB7" w:rsidRPr="003B5E21" w:rsidRDefault="003B3EB7" w:rsidP="00697987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3B5E21">
              <w:rPr>
                <w:rFonts w:ascii="Times New Roman" w:eastAsia="宋体" w:hAnsi="Times New Roman" w:cs="Times New Roman"/>
                <w:sz w:val="13"/>
                <w:szCs w:val="16"/>
              </w:rPr>
              <w:t>EMR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85C1AFF" w14:textId="77777777" w:rsidR="003B3EB7" w:rsidRPr="003B5E21" w:rsidRDefault="003B3EB7" w:rsidP="00697987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3B5E21">
              <w:rPr>
                <w:rFonts w:ascii="Times New Roman" w:eastAsia="宋体" w:hAnsi="Times New Roman" w:cs="Times New Roman"/>
                <w:sz w:val="13"/>
                <w:szCs w:val="16"/>
              </w:rPr>
              <w:t>GPR84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60847BA8" w14:textId="77777777" w:rsidR="003B3EB7" w:rsidRPr="003B5E21" w:rsidRDefault="003B3EB7" w:rsidP="00697987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3B5E21">
              <w:rPr>
                <w:rFonts w:ascii="Times New Roman" w:eastAsia="宋体" w:hAnsi="Times New Roman" w:cs="Times New Roman"/>
                <w:sz w:val="13"/>
                <w:szCs w:val="16"/>
              </w:rPr>
              <w:t>KRT1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5588BFC3" w14:textId="77777777" w:rsidR="003B3EB7" w:rsidRPr="003B5E21" w:rsidRDefault="003B3EB7" w:rsidP="00697987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3B5E21">
              <w:rPr>
                <w:rFonts w:ascii="Times New Roman" w:eastAsia="宋体" w:hAnsi="Times New Roman" w:cs="Times New Roman"/>
                <w:sz w:val="13"/>
                <w:szCs w:val="16"/>
              </w:rPr>
              <w:t>SELENBP1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7A316C9C" w14:textId="77777777" w:rsidR="003B3EB7" w:rsidRPr="003B5E21" w:rsidRDefault="003B3EB7" w:rsidP="00697987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3B5E21">
              <w:rPr>
                <w:rFonts w:ascii="Times New Roman" w:eastAsia="宋体" w:hAnsi="Times New Roman" w:cs="Times New Roman"/>
                <w:sz w:val="13"/>
                <w:szCs w:val="16"/>
              </w:rPr>
              <w:t>TCN1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55209588" w14:textId="77777777" w:rsidR="003B3EB7" w:rsidRPr="003B5E21" w:rsidRDefault="003B3EB7" w:rsidP="00697987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3B5E21">
              <w:rPr>
                <w:rFonts w:ascii="Times New Roman" w:eastAsia="宋体" w:hAnsi="Times New Roman" w:cs="Times New Roman"/>
                <w:sz w:val="13"/>
                <w:szCs w:val="16"/>
              </w:rPr>
              <w:t>RNF182</w:t>
            </w:r>
          </w:p>
        </w:tc>
      </w:tr>
      <w:tr w:rsidR="003B3EB7" w:rsidRPr="003B5E21" w14:paraId="5D7B9629" w14:textId="77777777" w:rsidTr="00697987">
        <w:tc>
          <w:tcPr>
            <w:tcW w:w="993" w:type="dxa"/>
            <w:tcBorders>
              <w:top w:val="nil"/>
              <w:bottom w:val="nil"/>
            </w:tcBorders>
          </w:tcPr>
          <w:p w14:paraId="746F6F55" w14:textId="77777777" w:rsidR="003B3EB7" w:rsidRPr="003B5E21" w:rsidRDefault="003B3EB7" w:rsidP="00697987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3B5E21">
              <w:rPr>
                <w:rFonts w:ascii="Times New Roman" w:eastAsia="宋体" w:hAnsi="Times New Roman" w:cs="Times New Roman"/>
                <w:sz w:val="13"/>
                <w:szCs w:val="16"/>
              </w:rPr>
              <w:t>ANKRD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0F01FE" w14:textId="77777777" w:rsidR="003B3EB7" w:rsidRPr="003B5E21" w:rsidRDefault="003B3EB7" w:rsidP="00697987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3B5E21">
              <w:rPr>
                <w:rFonts w:ascii="Times New Roman" w:eastAsia="宋体" w:hAnsi="Times New Roman" w:cs="Times New Roman"/>
                <w:sz w:val="13"/>
                <w:szCs w:val="16"/>
              </w:rPr>
              <w:t>HGF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4CC5FB0" w14:textId="77777777" w:rsidR="003B3EB7" w:rsidRPr="003B5E21" w:rsidRDefault="003B3EB7" w:rsidP="00697987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3B5E21">
              <w:rPr>
                <w:rFonts w:ascii="Times New Roman" w:eastAsia="宋体" w:hAnsi="Times New Roman" w:cs="Times New Roman"/>
                <w:sz w:val="13"/>
                <w:szCs w:val="16"/>
              </w:rPr>
              <w:t>CLEC5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F7FCADC" w14:textId="77777777" w:rsidR="003B3EB7" w:rsidRPr="003B5E21" w:rsidRDefault="003B3EB7" w:rsidP="00697987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3B5E21">
              <w:rPr>
                <w:rFonts w:ascii="Times New Roman" w:eastAsia="宋体" w:hAnsi="Times New Roman" w:cs="Times New Roman"/>
                <w:sz w:val="13"/>
                <w:szCs w:val="16"/>
              </w:rPr>
              <w:t>DHRS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49657A8" w14:textId="77777777" w:rsidR="003B3EB7" w:rsidRPr="003B5E21" w:rsidRDefault="003B3EB7" w:rsidP="00697987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3B5E21">
              <w:rPr>
                <w:rFonts w:ascii="Times New Roman" w:eastAsia="宋体" w:hAnsi="Times New Roman" w:cs="Times New Roman"/>
                <w:sz w:val="13"/>
                <w:szCs w:val="16"/>
              </w:rPr>
              <w:t>EPB4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6AD73B6" w14:textId="77777777" w:rsidR="003B3EB7" w:rsidRPr="003B5E21" w:rsidRDefault="003B3EB7" w:rsidP="00697987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3B5E21">
              <w:rPr>
                <w:rFonts w:ascii="Times New Roman" w:eastAsia="宋体" w:hAnsi="Times New Roman" w:cs="Times New Roman"/>
                <w:sz w:val="13"/>
                <w:szCs w:val="16"/>
              </w:rPr>
              <w:t>HCAR3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14:paraId="273D095A" w14:textId="77777777" w:rsidR="003B3EB7" w:rsidRPr="003B5E21" w:rsidRDefault="003B3EB7" w:rsidP="00697987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3B5E21">
              <w:rPr>
                <w:rFonts w:ascii="Times New Roman" w:eastAsia="宋体" w:hAnsi="Times New Roman" w:cs="Times New Roman"/>
                <w:sz w:val="13"/>
                <w:szCs w:val="16"/>
              </w:rPr>
              <w:t>CD24</w:t>
            </w:r>
          </w:p>
        </w:tc>
        <w:tc>
          <w:tcPr>
            <w:tcW w:w="845" w:type="dxa"/>
            <w:tcBorders>
              <w:top w:val="nil"/>
              <w:bottom w:val="nil"/>
            </w:tcBorders>
          </w:tcPr>
          <w:p w14:paraId="6B9C7B50" w14:textId="77777777" w:rsidR="003B3EB7" w:rsidRPr="003B5E21" w:rsidRDefault="003B3EB7" w:rsidP="00697987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3B5E21">
              <w:rPr>
                <w:rFonts w:ascii="Times New Roman" w:eastAsia="宋体" w:hAnsi="Times New Roman" w:cs="Times New Roman"/>
                <w:sz w:val="13"/>
                <w:szCs w:val="16"/>
              </w:rPr>
              <w:t>LCN2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6D33A00D" w14:textId="77777777" w:rsidR="003B3EB7" w:rsidRPr="003B5E21" w:rsidRDefault="003B3EB7" w:rsidP="00697987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3B5E21">
              <w:rPr>
                <w:rFonts w:ascii="Times New Roman" w:eastAsia="宋体" w:hAnsi="Times New Roman" w:cs="Times New Roman"/>
                <w:sz w:val="13"/>
                <w:szCs w:val="16"/>
              </w:rPr>
              <w:t>PCOLCE2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14:paraId="708FF374" w14:textId="77777777" w:rsidR="003B3EB7" w:rsidRPr="003B5E21" w:rsidRDefault="003B3EB7" w:rsidP="00697987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</w:tr>
      <w:tr w:rsidR="003B3EB7" w:rsidRPr="003B5E21" w14:paraId="0E285CDC" w14:textId="77777777" w:rsidTr="00697987">
        <w:tc>
          <w:tcPr>
            <w:tcW w:w="993" w:type="dxa"/>
            <w:tcBorders>
              <w:top w:val="nil"/>
            </w:tcBorders>
          </w:tcPr>
          <w:p w14:paraId="693C87D2" w14:textId="77777777" w:rsidR="003B3EB7" w:rsidRPr="003B5E21" w:rsidRDefault="003B3EB7" w:rsidP="00697987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3B5E21">
              <w:rPr>
                <w:rFonts w:ascii="Times New Roman" w:eastAsia="宋体" w:hAnsi="Times New Roman" w:cs="Times New Roman"/>
                <w:sz w:val="13"/>
                <w:szCs w:val="16"/>
              </w:rPr>
              <w:t>HBM</w:t>
            </w:r>
          </w:p>
        </w:tc>
        <w:tc>
          <w:tcPr>
            <w:tcW w:w="992" w:type="dxa"/>
            <w:tcBorders>
              <w:top w:val="nil"/>
            </w:tcBorders>
          </w:tcPr>
          <w:p w14:paraId="523376D4" w14:textId="77777777" w:rsidR="003B3EB7" w:rsidRPr="003B5E21" w:rsidRDefault="003B3EB7" w:rsidP="00697987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3B5E21">
              <w:rPr>
                <w:rFonts w:ascii="Times New Roman" w:eastAsia="宋体" w:hAnsi="Times New Roman" w:cs="Times New Roman"/>
                <w:sz w:val="13"/>
                <w:szCs w:val="16"/>
              </w:rPr>
              <w:t>TCTEX1D1</w:t>
            </w:r>
          </w:p>
        </w:tc>
        <w:tc>
          <w:tcPr>
            <w:tcW w:w="850" w:type="dxa"/>
            <w:tcBorders>
              <w:top w:val="nil"/>
            </w:tcBorders>
          </w:tcPr>
          <w:p w14:paraId="1B62804E" w14:textId="77777777" w:rsidR="003B3EB7" w:rsidRPr="003B5E21" w:rsidRDefault="003B3EB7" w:rsidP="00697987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3B5E21">
              <w:rPr>
                <w:rFonts w:ascii="Times New Roman" w:eastAsia="宋体" w:hAnsi="Times New Roman" w:cs="Times New Roman"/>
                <w:sz w:val="13"/>
                <w:szCs w:val="16"/>
              </w:rPr>
              <w:t>ADAMTS3</w:t>
            </w:r>
          </w:p>
        </w:tc>
        <w:tc>
          <w:tcPr>
            <w:tcW w:w="709" w:type="dxa"/>
            <w:tcBorders>
              <w:top w:val="nil"/>
            </w:tcBorders>
          </w:tcPr>
          <w:p w14:paraId="2CE0E948" w14:textId="77777777" w:rsidR="003B3EB7" w:rsidRPr="003B5E21" w:rsidRDefault="003B3EB7" w:rsidP="00697987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3B5E21">
              <w:rPr>
                <w:rFonts w:ascii="Times New Roman" w:eastAsia="宋体" w:hAnsi="Times New Roman" w:cs="Times New Roman"/>
                <w:sz w:val="13"/>
                <w:szCs w:val="16"/>
              </w:rPr>
              <w:t>CD163</w:t>
            </w:r>
          </w:p>
        </w:tc>
        <w:tc>
          <w:tcPr>
            <w:tcW w:w="709" w:type="dxa"/>
            <w:tcBorders>
              <w:top w:val="nil"/>
            </w:tcBorders>
          </w:tcPr>
          <w:p w14:paraId="4B624ACB" w14:textId="77777777" w:rsidR="003B3EB7" w:rsidRPr="003B5E21" w:rsidRDefault="003B3EB7" w:rsidP="00697987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3B5E21">
              <w:rPr>
                <w:rFonts w:ascii="Times New Roman" w:eastAsia="宋体" w:hAnsi="Times New Roman" w:cs="Times New Roman"/>
                <w:sz w:val="13"/>
                <w:szCs w:val="16"/>
              </w:rPr>
              <w:t>AHSP</w:t>
            </w:r>
          </w:p>
        </w:tc>
        <w:tc>
          <w:tcPr>
            <w:tcW w:w="709" w:type="dxa"/>
            <w:tcBorders>
              <w:top w:val="nil"/>
            </w:tcBorders>
          </w:tcPr>
          <w:p w14:paraId="14DC2D35" w14:textId="77777777" w:rsidR="003B3EB7" w:rsidRPr="003B5E21" w:rsidRDefault="003B3EB7" w:rsidP="00697987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3B5E21">
              <w:rPr>
                <w:rFonts w:ascii="Times New Roman" w:eastAsia="宋体" w:hAnsi="Times New Roman" w:cs="Times New Roman"/>
                <w:sz w:val="13"/>
                <w:szCs w:val="16"/>
              </w:rPr>
              <w:t>OLAH</w:t>
            </w:r>
          </w:p>
        </w:tc>
        <w:tc>
          <w:tcPr>
            <w:tcW w:w="848" w:type="dxa"/>
            <w:tcBorders>
              <w:top w:val="nil"/>
            </w:tcBorders>
          </w:tcPr>
          <w:p w14:paraId="5DBF0D77" w14:textId="77777777" w:rsidR="003B3EB7" w:rsidRPr="003B5E21" w:rsidRDefault="003B3EB7" w:rsidP="00697987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3B5E21">
              <w:rPr>
                <w:rFonts w:ascii="Times New Roman" w:eastAsia="宋体" w:hAnsi="Times New Roman" w:cs="Times New Roman"/>
                <w:sz w:val="13"/>
                <w:szCs w:val="16"/>
              </w:rPr>
              <w:t>METTL7B</w:t>
            </w:r>
          </w:p>
        </w:tc>
        <w:tc>
          <w:tcPr>
            <w:tcW w:w="845" w:type="dxa"/>
            <w:tcBorders>
              <w:top w:val="nil"/>
            </w:tcBorders>
          </w:tcPr>
          <w:p w14:paraId="05746573" w14:textId="77777777" w:rsidR="003B3EB7" w:rsidRPr="003B5E21" w:rsidRDefault="003B3EB7" w:rsidP="00697987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3B5E21">
              <w:rPr>
                <w:rFonts w:ascii="Times New Roman" w:eastAsia="宋体" w:hAnsi="Times New Roman" w:cs="Times New Roman"/>
                <w:sz w:val="13"/>
                <w:szCs w:val="16"/>
              </w:rPr>
              <w:t>CCNA1</w:t>
            </w:r>
          </w:p>
        </w:tc>
        <w:tc>
          <w:tcPr>
            <w:tcW w:w="828" w:type="dxa"/>
            <w:tcBorders>
              <w:top w:val="nil"/>
            </w:tcBorders>
          </w:tcPr>
          <w:p w14:paraId="5D64B0BC" w14:textId="77777777" w:rsidR="003B3EB7" w:rsidRPr="003B5E21" w:rsidRDefault="003B3EB7" w:rsidP="00697987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6"/>
              </w:rPr>
            </w:pPr>
            <w:r w:rsidRPr="003B5E21">
              <w:rPr>
                <w:rFonts w:ascii="Times New Roman" w:eastAsia="宋体" w:hAnsi="Times New Roman" w:cs="Times New Roman"/>
                <w:sz w:val="13"/>
                <w:szCs w:val="16"/>
              </w:rPr>
              <w:t>FGF13</w:t>
            </w:r>
          </w:p>
        </w:tc>
        <w:tc>
          <w:tcPr>
            <w:tcW w:w="823" w:type="dxa"/>
            <w:tcBorders>
              <w:top w:val="nil"/>
            </w:tcBorders>
          </w:tcPr>
          <w:p w14:paraId="7ADD12D5" w14:textId="77777777" w:rsidR="003B3EB7" w:rsidRPr="003B5E21" w:rsidRDefault="003B3EB7" w:rsidP="00697987">
            <w:pPr>
              <w:spacing w:line="480" w:lineRule="auto"/>
              <w:rPr>
                <w:rFonts w:ascii="Times New Roman" w:eastAsia="宋体" w:hAnsi="Times New Roman" w:cs="Times New Roman"/>
                <w:sz w:val="13"/>
                <w:szCs w:val="16"/>
              </w:rPr>
            </w:pPr>
          </w:p>
        </w:tc>
      </w:tr>
    </w:tbl>
    <w:p w14:paraId="5A609D7A" w14:textId="77777777" w:rsidR="003B3EB7" w:rsidRDefault="003B3EB7">
      <w:pPr>
        <w:rPr>
          <w:rFonts w:hint="eastAsia"/>
        </w:rPr>
      </w:pPr>
    </w:p>
    <w:sectPr w:rsidR="003B3E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5BB830" w14:textId="77777777" w:rsidR="000D2297" w:rsidRDefault="000D2297" w:rsidP="00D6508A">
      <w:r>
        <w:separator/>
      </w:r>
    </w:p>
  </w:endnote>
  <w:endnote w:type="continuationSeparator" w:id="0">
    <w:p w14:paraId="3A9266CD" w14:textId="77777777" w:rsidR="000D2297" w:rsidRDefault="000D2297" w:rsidP="00D650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663207" w14:textId="77777777" w:rsidR="000D2297" w:rsidRDefault="000D2297" w:rsidP="00D6508A">
      <w:r>
        <w:separator/>
      </w:r>
    </w:p>
  </w:footnote>
  <w:footnote w:type="continuationSeparator" w:id="0">
    <w:p w14:paraId="057F534A" w14:textId="77777777" w:rsidR="000D2297" w:rsidRDefault="000D2297" w:rsidP="00D650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79C"/>
    <w:rsid w:val="000D2297"/>
    <w:rsid w:val="00105276"/>
    <w:rsid w:val="0029779C"/>
    <w:rsid w:val="003B3EB7"/>
    <w:rsid w:val="00915D50"/>
    <w:rsid w:val="009F29E1"/>
    <w:rsid w:val="00D6508A"/>
    <w:rsid w:val="00E04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01B909"/>
  <w15:chartTrackingRefBased/>
  <w15:docId w15:val="{BE98BE86-1A01-42D8-95ED-2413FA850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508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50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50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50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508A"/>
    <w:rPr>
      <w:sz w:val="18"/>
      <w:szCs w:val="18"/>
    </w:rPr>
  </w:style>
  <w:style w:type="table" w:styleId="a7">
    <w:name w:val="Table Grid"/>
    <w:basedOn w:val="a1"/>
    <w:uiPriority w:val="39"/>
    <w:rsid w:val="00D650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eng He</dc:creator>
  <cp:keywords/>
  <dc:description/>
  <cp:lastModifiedBy>Simeng He</cp:lastModifiedBy>
  <cp:revision>15</cp:revision>
  <dcterms:created xsi:type="dcterms:W3CDTF">2023-12-23T05:33:00Z</dcterms:created>
  <dcterms:modified xsi:type="dcterms:W3CDTF">2023-12-23T05:55:00Z</dcterms:modified>
</cp:coreProperties>
</file>